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6077B" w14:textId="75BB4222" w:rsidR="000237DE" w:rsidRPr="00E606A9" w:rsidRDefault="000237DE" w:rsidP="00E606A9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606A9">
        <w:rPr>
          <w:rFonts w:ascii="Times New Roman" w:hAnsi="Times New Roman" w:cs="Times New Roman"/>
          <w:b/>
          <w:sz w:val="24"/>
          <w:szCs w:val="24"/>
        </w:rPr>
        <w:t xml:space="preserve">Supplement 2: Statistical Results on </w:t>
      </w:r>
      <w:r w:rsidR="004D4891">
        <w:rPr>
          <w:rFonts w:ascii="Times New Roman" w:hAnsi="Times New Roman" w:cs="Times New Roman"/>
          <w:b/>
          <w:sz w:val="24"/>
          <w:szCs w:val="24"/>
        </w:rPr>
        <w:t xml:space="preserve">Task </w:t>
      </w:r>
      <w:r w:rsidRPr="00E606A9">
        <w:rPr>
          <w:rFonts w:ascii="Times New Roman" w:hAnsi="Times New Roman" w:cs="Times New Roman"/>
          <w:b/>
          <w:sz w:val="24"/>
          <w:szCs w:val="24"/>
        </w:rPr>
        <w:t>Performance Measures</w:t>
      </w:r>
    </w:p>
    <w:p w14:paraId="0D156C4D" w14:textId="135677E1" w:rsidR="00C02007" w:rsidRDefault="000237DE" w:rsidP="00DD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17DC">
        <w:rPr>
          <w:rFonts w:ascii="Times New Roman" w:hAnsi="Times New Roman" w:cs="Times New Roman"/>
          <w:sz w:val="24"/>
          <w:szCs w:val="24"/>
        </w:rPr>
        <w:t>For the two performance measures</w:t>
      </w:r>
      <w:r w:rsidR="008E42B0">
        <w:rPr>
          <w:rFonts w:ascii="Times New Roman" w:hAnsi="Times New Roman" w:cs="Times New Roman"/>
          <w:sz w:val="24"/>
          <w:szCs w:val="24"/>
        </w:rPr>
        <w:t>, success rate and performance error</w:t>
      </w:r>
      <w:r w:rsidRPr="001517DC">
        <w:rPr>
          <w:rFonts w:ascii="Times New Roman" w:hAnsi="Times New Roman" w:cs="Times New Roman"/>
          <w:sz w:val="24"/>
          <w:szCs w:val="24"/>
        </w:rPr>
        <w:t xml:space="preserve"> and the two </w:t>
      </w:r>
      <w:r w:rsidR="008E42B0">
        <w:rPr>
          <w:rFonts w:ascii="Times New Roman" w:hAnsi="Times New Roman" w:cs="Times New Roman"/>
          <w:sz w:val="24"/>
          <w:szCs w:val="24"/>
        </w:rPr>
        <w:t xml:space="preserve">execution measures, timing error and timing window, </w:t>
      </w:r>
      <w:r w:rsidRPr="001517DC">
        <w:rPr>
          <w:rFonts w:ascii="Times New Roman" w:hAnsi="Times New Roman" w:cs="Times New Roman"/>
          <w:sz w:val="24"/>
          <w:szCs w:val="24"/>
        </w:rPr>
        <w:t xml:space="preserve">additional one-way ANOVAs were conducted </w:t>
      </w:r>
      <w:r w:rsidR="007B26FF">
        <w:rPr>
          <w:rFonts w:ascii="Times New Roman" w:hAnsi="Times New Roman" w:cs="Times New Roman"/>
          <w:sz w:val="24"/>
          <w:szCs w:val="24"/>
        </w:rPr>
        <w:t xml:space="preserve">to scrutinize the changes across practice days. </w:t>
      </w:r>
      <w:r w:rsidR="00DB6AA6">
        <w:rPr>
          <w:rFonts w:ascii="Times New Roman" w:hAnsi="Times New Roman" w:cs="Times New Roman"/>
          <w:sz w:val="24"/>
          <w:szCs w:val="24"/>
        </w:rPr>
        <w:t>Means and standard deviations</w:t>
      </w:r>
      <w:r w:rsidR="00741E1A">
        <w:rPr>
          <w:rFonts w:ascii="Times New Roman" w:hAnsi="Times New Roman" w:cs="Times New Roman"/>
          <w:sz w:val="24"/>
          <w:szCs w:val="24"/>
        </w:rPr>
        <w:t xml:space="preserve"> of the </w:t>
      </w:r>
      <w:r w:rsidR="009A5236">
        <w:rPr>
          <w:rFonts w:ascii="Times New Roman" w:hAnsi="Times New Roman" w:cs="Times New Roman"/>
          <w:sz w:val="24"/>
          <w:szCs w:val="24"/>
        </w:rPr>
        <w:t>error</w:t>
      </w:r>
      <w:r w:rsidR="00741E1A">
        <w:rPr>
          <w:rFonts w:ascii="Times New Roman" w:hAnsi="Times New Roman" w:cs="Times New Roman"/>
          <w:sz w:val="24"/>
          <w:szCs w:val="24"/>
        </w:rPr>
        <w:t xml:space="preserve"> and timing measures on Day 1 and Day 6 are tabulated below, together with the statistical results of the one-way ANOVAs</w:t>
      </w:r>
      <w:r w:rsidRPr="001517DC">
        <w:rPr>
          <w:rFonts w:ascii="Times New Roman" w:hAnsi="Times New Roman" w:cs="Times New Roman"/>
          <w:sz w:val="24"/>
          <w:szCs w:val="24"/>
        </w:rPr>
        <w:t xml:space="preserve">. </w:t>
      </w:r>
      <w:r w:rsidR="00DB6AA6">
        <w:rPr>
          <w:rFonts w:ascii="Times New Roman" w:hAnsi="Times New Roman" w:cs="Times New Roman"/>
          <w:sz w:val="24"/>
          <w:szCs w:val="24"/>
        </w:rPr>
        <w:t xml:space="preserve">As Table </w:t>
      </w:r>
      <w:r w:rsidR="00A3005D">
        <w:rPr>
          <w:rFonts w:ascii="Times New Roman" w:hAnsi="Times New Roman" w:cs="Times New Roman"/>
          <w:sz w:val="24"/>
          <w:szCs w:val="24"/>
        </w:rPr>
        <w:t>A</w:t>
      </w:r>
      <w:r w:rsidR="00DB6AA6">
        <w:rPr>
          <w:rFonts w:ascii="Times New Roman" w:hAnsi="Times New Roman" w:cs="Times New Roman"/>
          <w:sz w:val="24"/>
          <w:szCs w:val="24"/>
        </w:rPr>
        <w:t xml:space="preserve"> overviews,</w:t>
      </w:r>
      <w:r w:rsidRPr="001517DC">
        <w:rPr>
          <w:rFonts w:ascii="Times New Roman" w:hAnsi="Times New Roman" w:cs="Times New Roman"/>
          <w:sz w:val="24"/>
          <w:szCs w:val="24"/>
        </w:rPr>
        <w:t xml:space="preserve"> success rate and performance error significa</w:t>
      </w:r>
      <w:r w:rsidR="00DB6AA6">
        <w:rPr>
          <w:rFonts w:ascii="Times New Roman" w:hAnsi="Times New Roman" w:cs="Times New Roman"/>
          <w:sz w:val="24"/>
          <w:szCs w:val="24"/>
        </w:rPr>
        <w:t>ntly improved in all four tasks, as to be expected</w:t>
      </w:r>
      <w:r w:rsidR="009A5236">
        <w:rPr>
          <w:rFonts w:ascii="Times New Roman" w:hAnsi="Times New Roman" w:cs="Times New Roman"/>
          <w:sz w:val="24"/>
          <w:szCs w:val="24"/>
        </w:rPr>
        <w:t xml:space="preserve"> (</w:t>
      </w:r>
      <w:r w:rsidR="009A5236" w:rsidRPr="009A5236">
        <w:rPr>
          <w:rFonts w:ascii="Times New Roman" w:hAnsi="Times New Roman" w:cs="Times New Roman"/>
          <w:i/>
          <w:sz w:val="24"/>
          <w:szCs w:val="24"/>
        </w:rPr>
        <w:t>Hypothesis 1</w:t>
      </w:r>
      <w:r w:rsidR="009A5236">
        <w:rPr>
          <w:rFonts w:ascii="Times New Roman" w:hAnsi="Times New Roman" w:cs="Times New Roman"/>
          <w:sz w:val="24"/>
          <w:szCs w:val="24"/>
        </w:rPr>
        <w:t>)</w:t>
      </w:r>
      <w:r w:rsidRPr="001517DC">
        <w:rPr>
          <w:rFonts w:ascii="Times New Roman" w:hAnsi="Times New Roman" w:cs="Times New Roman"/>
          <w:sz w:val="24"/>
          <w:szCs w:val="24"/>
        </w:rPr>
        <w:t xml:space="preserve">. Timing error </w:t>
      </w:r>
      <w:r w:rsidR="00DB6AA6">
        <w:rPr>
          <w:rFonts w:ascii="Times New Roman" w:hAnsi="Times New Roman" w:cs="Times New Roman"/>
          <w:sz w:val="24"/>
          <w:szCs w:val="24"/>
        </w:rPr>
        <w:t>decreased in all four tasks, although the drop in the I-Shape task was highest from 30ms to 13ms</w:t>
      </w:r>
      <w:r w:rsidR="000A1448">
        <w:rPr>
          <w:rFonts w:ascii="Times New Roman" w:hAnsi="Times New Roman" w:cs="Times New Roman"/>
          <w:sz w:val="24"/>
          <w:szCs w:val="24"/>
        </w:rPr>
        <w:t xml:space="preserve">, consistent with </w:t>
      </w:r>
      <w:r w:rsidR="000A1448" w:rsidRPr="000A1448">
        <w:rPr>
          <w:rFonts w:ascii="Times New Roman" w:hAnsi="Times New Roman" w:cs="Times New Roman"/>
          <w:i/>
          <w:sz w:val="24"/>
          <w:szCs w:val="24"/>
        </w:rPr>
        <w:t>Hypothesis 2</w:t>
      </w:r>
      <w:r w:rsidR="00DB6AA6">
        <w:rPr>
          <w:rFonts w:ascii="Times New Roman" w:hAnsi="Times New Roman" w:cs="Times New Roman"/>
          <w:sz w:val="24"/>
          <w:szCs w:val="24"/>
        </w:rPr>
        <w:t>. The</w:t>
      </w:r>
      <w:r w:rsidRPr="001517DC">
        <w:rPr>
          <w:rFonts w:ascii="Times New Roman" w:hAnsi="Times New Roman" w:cs="Times New Roman"/>
          <w:sz w:val="24"/>
          <w:szCs w:val="24"/>
        </w:rPr>
        <w:t xml:space="preserve"> timing window </w:t>
      </w:r>
      <w:r w:rsidR="00DB6AA6">
        <w:rPr>
          <w:rFonts w:ascii="Times New Roman" w:hAnsi="Times New Roman" w:cs="Times New Roman"/>
          <w:sz w:val="24"/>
          <w:szCs w:val="24"/>
        </w:rPr>
        <w:t>lengthened</w:t>
      </w:r>
      <w:r w:rsidRPr="001517DC">
        <w:rPr>
          <w:rFonts w:ascii="Times New Roman" w:hAnsi="Times New Roman" w:cs="Times New Roman"/>
          <w:sz w:val="24"/>
          <w:szCs w:val="24"/>
        </w:rPr>
        <w:t xml:space="preserve"> in </w:t>
      </w:r>
      <w:r w:rsidR="00DB6AA6">
        <w:rPr>
          <w:rFonts w:ascii="Times New Roman" w:hAnsi="Times New Roman" w:cs="Times New Roman"/>
          <w:sz w:val="24"/>
          <w:szCs w:val="24"/>
        </w:rPr>
        <w:t>three</w:t>
      </w:r>
      <w:r w:rsidRPr="001517DC">
        <w:rPr>
          <w:rFonts w:ascii="Times New Roman" w:hAnsi="Times New Roman" w:cs="Times New Roman"/>
          <w:sz w:val="24"/>
          <w:szCs w:val="24"/>
        </w:rPr>
        <w:t xml:space="preserve"> tasks</w:t>
      </w:r>
      <w:r w:rsidR="00DB6AA6">
        <w:rPr>
          <w:rFonts w:ascii="Times New Roman" w:hAnsi="Times New Roman" w:cs="Times New Roman"/>
          <w:sz w:val="24"/>
          <w:szCs w:val="24"/>
        </w:rPr>
        <w:t xml:space="preserve">, </w:t>
      </w:r>
      <w:r w:rsidR="005B6EB3">
        <w:rPr>
          <w:rFonts w:ascii="Times New Roman" w:hAnsi="Times New Roman" w:cs="Times New Roman"/>
          <w:sz w:val="24"/>
          <w:szCs w:val="24"/>
        </w:rPr>
        <w:t>consistent with</w:t>
      </w:r>
      <w:r w:rsidR="004D16AD">
        <w:rPr>
          <w:rFonts w:ascii="Times New Roman" w:hAnsi="Times New Roman" w:cs="Times New Roman"/>
          <w:sz w:val="24"/>
          <w:szCs w:val="24"/>
        </w:rPr>
        <w:t xml:space="preserve"> </w:t>
      </w:r>
      <w:r w:rsidR="004D16AD" w:rsidRPr="000A1448">
        <w:rPr>
          <w:rFonts w:ascii="Times New Roman" w:hAnsi="Times New Roman" w:cs="Times New Roman"/>
          <w:i/>
          <w:sz w:val="24"/>
          <w:szCs w:val="24"/>
        </w:rPr>
        <w:t>Hypothesis 3</w:t>
      </w:r>
      <w:r w:rsidR="00EC74BF">
        <w:rPr>
          <w:rFonts w:ascii="Times New Roman" w:hAnsi="Times New Roman" w:cs="Times New Roman"/>
          <w:sz w:val="24"/>
          <w:szCs w:val="24"/>
        </w:rPr>
        <w:t>.</w:t>
      </w:r>
      <w:r w:rsidR="000A1448">
        <w:rPr>
          <w:rFonts w:ascii="Times New Roman" w:hAnsi="Times New Roman" w:cs="Times New Roman"/>
          <w:sz w:val="24"/>
          <w:szCs w:val="24"/>
        </w:rPr>
        <w:t xml:space="preserve"> As expected, </w:t>
      </w:r>
      <w:r w:rsidR="00D822C3">
        <w:rPr>
          <w:rFonts w:ascii="Times New Roman" w:hAnsi="Times New Roman" w:cs="Times New Roman"/>
          <w:sz w:val="24"/>
          <w:szCs w:val="24"/>
        </w:rPr>
        <w:t>there was no increase in</w:t>
      </w:r>
      <w:r w:rsidR="00D822C3" w:rsidRPr="001517DC">
        <w:rPr>
          <w:rFonts w:ascii="Times New Roman" w:hAnsi="Times New Roman" w:cs="Times New Roman"/>
          <w:sz w:val="24"/>
          <w:szCs w:val="24"/>
        </w:rPr>
        <w:t xml:space="preserve"> </w:t>
      </w:r>
      <w:r w:rsidR="00D822C3">
        <w:rPr>
          <w:rFonts w:ascii="Times New Roman" w:hAnsi="Times New Roman" w:cs="Times New Roman"/>
          <w:sz w:val="24"/>
          <w:szCs w:val="24"/>
        </w:rPr>
        <w:t xml:space="preserve">the I-Shape task </w:t>
      </w:r>
      <w:r w:rsidR="00CF2DF1">
        <w:rPr>
          <w:rFonts w:ascii="Times New Roman" w:hAnsi="Times New Roman" w:cs="Times New Roman"/>
          <w:sz w:val="24"/>
          <w:szCs w:val="24"/>
        </w:rPr>
        <w:t xml:space="preserve">due to the vertical orientation of </w:t>
      </w:r>
      <w:r w:rsidR="000A1448">
        <w:rPr>
          <w:rFonts w:ascii="Times New Roman" w:hAnsi="Times New Roman" w:cs="Times New Roman"/>
          <w:sz w:val="24"/>
          <w:szCs w:val="24"/>
        </w:rPr>
        <w:t>the solution manifold.</w:t>
      </w:r>
    </w:p>
    <w:p w14:paraId="79B3CF71" w14:textId="0159C015" w:rsidR="00260A6B" w:rsidRPr="00DD5563" w:rsidRDefault="00C02007" w:rsidP="00C020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4B8C71" w14:textId="2FE7B9DF" w:rsidR="000237DE" w:rsidRPr="00E2627A" w:rsidRDefault="000237DE" w:rsidP="000237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A3005D">
        <w:rPr>
          <w:rFonts w:ascii="Times New Roman" w:hAnsi="Times New Roman" w:cs="Times New Roman"/>
          <w:b/>
        </w:rPr>
        <w:t>A</w:t>
      </w:r>
      <w:r w:rsidRPr="00E2627A">
        <w:rPr>
          <w:rFonts w:ascii="Times New Roman" w:hAnsi="Times New Roman" w:cs="Times New Roman"/>
          <w:b/>
          <w:sz w:val="24"/>
          <w:szCs w:val="24"/>
        </w:rPr>
        <w:t>.</w:t>
      </w:r>
      <w:r w:rsidRPr="00E2627A">
        <w:rPr>
          <w:rFonts w:ascii="Times New Roman" w:hAnsi="Times New Roman" w:cs="Times New Roman"/>
          <w:sz w:val="24"/>
          <w:szCs w:val="24"/>
        </w:rPr>
        <w:t xml:space="preserve"> Statistical results of </w:t>
      </w:r>
      <w:r>
        <w:rPr>
          <w:rFonts w:ascii="Times New Roman" w:hAnsi="Times New Roman" w:cs="Times New Roman"/>
          <w:sz w:val="24"/>
          <w:szCs w:val="24"/>
        </w:rPr>
        <w:t xml:space="preserve">the four dependent measures.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209"/>
        <w:gridCol w:w="1683"/>
        <w:gridCol w:w="1691"/>
        <w:gridCol w:w="3777"/>
      </w:tblGrid>
      <w:tr w:rsidR="000237DE" w:rsidRPr="0047459C" w14:paraId="21EA6C64" w14:textId="77777777" w:rsidTr="00861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57BE5D" w14:textId="77777777" w:rsidR="000237DE" w:rsidRPr="0055038B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2EE49B" w14:textId="77777777" w:rsidR="000237DE" w:rsidRPr="0055038B" w:rsidRDefault="000237DE" w:rsidP="00861FF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M, SD)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04DAA9" w14:textId="77777777" w:rsidR="000237DE" w:rsidRPr="0055038B" w:rsidRDefault="000237DE" w:rsidP="00861FF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M, SD)</w:t>
            </w:r>
          </w:p>
        </w:tc>
        <w:tc>
          <w:tcPr>
            <w:tcW w:w="2031" w:type="pct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4562C2" w14:textId="77777777" w:rsidR="000237DE" w:rsidRPr="0055038B" w:rsidRDefault="000237DE" w:rsidP="00861FF3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ges Across </w:t>
            </w:r>
            <w:r w:rsidRPr="00550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Day</w:t>
            </w:r>
          </w:p>
        </w:tc>
      </w:tr>
      <w:tr w:rsidR="000237DE" w:rsidRPr="0047459C" w14:paraId="7FF55C5C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4D0FD8" w14:textId="77777777" w:rsidR="000237DE" w:rsidRPr="0055038B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ess Rate</w:t>
            </w:r>
          </w:p>
        </w:tc>
        <w:tc>
          <w:tcPr>
            <w:tcW w:w="8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65B14D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4FBD06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1" w:type="pct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42137828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37DE" w:rsidRPr="0047459C" w14:paraId="15C3C170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E540B8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079BC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, 3.88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ADF31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, 5.65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D126A0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3.09,27.83)=8.85, p&lt;0.001 ***</w:t>
            </w:r>
          </w:p>
        </w:tc>
      </w:tr>
      <w:tr w:rsidR="000237DE" w:rsidRPr="0047459C" w14:paraId="49B5C69E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09C2A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3ACC1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9, 4.91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75C7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8, 5.47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0C3919B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1.78,16.00)=14.15, p&lt;0.001 ***</w:t>
            </w:r>
          </w:p>
        </w:tc>
      </w:tr>
      <w:tr w:rsidR="000237DE" w:rsidRPr="0047459C" w14:paraId="2774C15B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17709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x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9073B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3, 8.44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B49025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9, 13.76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A0AB2A9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3.10,27.86)=27.41, p&lt;0.001 ***</w:t>
            </w:r>
          </w:p>
        </w:tc>
      </w:tr>
      <w:tr w:rsidR="000237DE" w:rsidRPr="0047459C" w14:paraId="24BAF6DF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A903B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C0EEA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3, 23.9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4D490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8, 13.01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B82EF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2.38,21.40)=7.06, p=0.003 **</w:t>
            </w:r>
          </w:p>
        </w:tc>
      </w:tr>
      <w:tr w:rsidR="000237DE" w:rsidRPr="0047459C" w14:paraId="7A2DAF63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9DA028" w14:textId="77777777" w:rsidR="000237DE" w:rsidRPr="0055038B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ance Error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15DB86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9377F8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m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7A6E728E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37DE" w:rsidRPr="0047459C" w14:paraId="26AAAFA8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E6845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2E9E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, 2.59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4C7D1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, 0.69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DE288E5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1.30,11.66)=17.05, p=0.001 **</w:t>
            </w:r>
          </w:p>
        </w:tc>
      </w:tr>
      <w:tr w:rsidR="000237DE" w:rsidRPr="003A7420" w14:paraId="73E8A10A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17A3F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BC843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, 2.1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E721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, 0.63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F0C3F63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1.90,17.05)=15.44, p&lt;0.001 ***</w:t>
            </w:r>
          </w:p>
        </w:tc>
      </w:tr>
      <w:tr w:rsidR="000237DE" w:rsidRPr="0047459C" w14:paraId="496A8DAE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6E1F0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x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C67DD7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, 1.01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D69026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, 0.47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064E323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2.00,18.04)=29.86, p&lt;0.001 ***</w:t>
            </w:r>
          </w:p>
        </w:tc>
      </w:tr>
      <w:tr w:rsidR="000237DE" w:rsidRPr="0047459C" w14:paraId="24F69ACE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A2F7E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CC219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, 1.4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244E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, 0.16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09B67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1.16,10.39)=4.75, p=0.049 *</w:t>
            </w:r>
          </w:p>
        </w:tc>
      </w:tr>
      <w:tr w:rsidR="000237DE" w:rsidRPr="0047459C" w14:paraId="09EE04AC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9DA941" w14:textId="77777777" w:rsidR="000237DE" w:rsidRPr="0055038B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ing Error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72E2F9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s)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7A6BC9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s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3F85C547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37DE" w:rsidRPr="0047459C" w14:paraId="5879B693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B35DFBA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D4A09D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5, 3.24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2269C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0, 2.53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7418AE1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(2.67,24.03)=7.23, p=0.002 </w:t>
            </w:r>
            <w:r w:rsidRPr="00550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237DE" w:rsidRPr="0047459C" w14:paraId="187A5948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05E0144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635BB4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5, 8.75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C1E59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, 4.92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8921D48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(2.04,18.39)=5.52, p=0.013 </w:t>
            </w:r>
            <w:r w:rsidRPr="00550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237DE" w:rsidRPr="0047459C" w14:paraId="452B0586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8BFD807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x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CF5936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5, 13.64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9E5032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5, 4.44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F77775E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(2.43,21.83)=4.36, p=0.020 </w:t>
            </w:r>
            <w:r w:rsidRPr="00550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237DE" w:rsidRPr="0047459C" w14:paraId="271FE002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FBE3F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24530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0, 21.14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51529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, 4.54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AD98DC1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(1.37,12.34)=6.20, p=0.021 </w:t>
            </w:r>
            <w:r w:rsidRPr="00550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237DE" w:rsidRPr="0047459C" w14:paraId="06143C8A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E17DBA" w14:textId="77777777" w:rsidR="000237DE" w:rsidRPr="0055038B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ing Window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A1099C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s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FA729F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s</w:t>
            </w: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3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780C2C81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37DE" w:rsidRPr="0047459C" w14:paraId="5D6EB8BF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1632E5B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F64A0C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, 2.09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83AB44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, 2.51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14E21AC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2.29,20.58)=19.27, p&lt;0.001 ***</w:t>
            </w:r>
          </w:p>
        </w:tc>
      </w:tr>
      <w:tr w:rsidR="000237DE" w:rsidRPr="0047459C" w14:paraId="228B0DF9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BB25B90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6F9DE6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1, 4.43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093A53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9, 7.29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20F5DB8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2.79,25.12)=7.37, p=0.001 **</w:t>
            </w:r>
          </w:p>
        </w:tc>
      </w:tr>
      <w:tr w:rsidR="000237DE" w:rsidRPr="0047459C" w14:paraId="1068D5DB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BA3D0CA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x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8DC33A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2, 14.4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876CD9" w14:textId="77777777" w:rsidR="000237DE" w:rsidRPr="0055038B" w:rsidRDefault="000237DE" w:rsidP="00861FF3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4, 20.78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167A66F" w14:textId="77777777" w:rsidR="000237DE" w:rsidRPr="0055038B" w:rsidRDefault="000237DE" w:rsidP="00861FF3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(2.92,26.28)=13.97, p&lt;0.001 </w:t>
            </w:r>
            <w:r w:rsidRPr="005503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0237DE" w:rsidRPr="0047459C" w14:paraId="33B2BB4B" w14:textId="77777777" w:rsidTr="00861F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0EAC2" w14:textId="77777777" w:rsidR="000237DE" w:rsidRPr="00741E1A" w:rsidRDefault="000237DE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41E1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-Shape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AD0CB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1, 4.76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8DE0E" w14:textId="77777777" w:rsidR="000237DE" w:rsidRPr="0055038B" w:rsidRDefault="000237DE" w:rsidP="00861FF3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8, 7.99</w:t>
            </w:r>
          </w:p>
        </w:tc>
        <w:tc>
          <w:tcPr>
            <w:tcW w:w="203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7B7E8E" w14:textId="77777777" w:rsidR="000237DE" w:rsidRPr="0055038B" w:rsidRDefault="000237DE" w:rsidP="00861FF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(3.08,27.76)=1.825, p=0.165</w:t>
            </w:r>
          </w:p>
        </w:tc>
      </w:tr>
    </w:tbl>
    <w:p w14:paraId="6AC7FE71" w14:textId="77777777" w:rsidR="000237DE" w:rsidRDefault="000237DE" w:rsidP="000237DE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A4B5BB" w14:textId="60C88DF5" w:rsidR="00F56C53" w:rsidRPr="001F30E8" w:rsidRDefault="00F56C53">
      <w:pPr>
        <w:rPr>
          <w:rFonts w:ascii="Times New Roman" w:hAnsi="Times New Roman" w:cs="Times New Roman"/>
          <w:b/>
          <w:sz w:val="24"/>
          <w:szCs w:val="24"/>
        </w:rPr>
      </w:pPr>
    </w:p>
    <w:sectPr w:rsidR="00F56C53" w:rsidRPr="001F30E8" w:rsidSect="00EF3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3DE65" w14:textId="77777777" w:rsidR="00FC696F" w:rsidRDefault="00FC696F" w:rsidP="00F56C53">
      <w:pPr>
        <w:spacing w:after="0" w:line="240" w:lineRule="auto"/>
      </w:pPr>
      <w:r>
        <w:separator/>
      </w:r>
    </w:p>
  </w:endnote>
  <w:endnote w:type="continuationSeparator" w:id="0">
    <w:p w14:paraId="614176D5" w14:textId="77777777" w:rsidR="00FC696F" w:rsidRDefault="00FC696F" w:rsidP="00F56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CA32F" w14:textId="77777777" w:rsidR="00FC696F" w:rsidRDefault="00FC696F" w:rsidP="00F56C53">
      <w:pPr>
        <w:spacing w:after="0" w:line="240" w:lineRule="auto"/>
      </w:pPr>
      <w:r>
        <w:separator/>
      </w:r>
    </w:p>
  </w:footnote>
  <w:footnote w:type="continuationSeparator" w:id="0">
    <w:p w14:paraId="05DFD5E5" w14:textId="77777777" w:rsidR="00FC696F" w:rsidRDefault="00FC696F" w:rsidP="00F56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80C"/>
    <w:rsid w:val="00022740"/>
    <w:rsid w:val="000237DE"/>
    <w:rsid w:val="000A1448"/>
    <w:rsid w:val="000B1307"/>
    <w:rsid w:val="0011780C"/>
    <w:rsid w:val="00144758"/>
    <w:rsid w:val="001517DC"/>
    <w:rsid w:val="001710D7"/>
    <w:rsid w:val="001E71A8"/>
    <w:rsid w:val="001F30E8"/>
    <w:rsid w:val="001F54E9"/>
    <w:rsid w:val="00225F23"/>
    <w:rsid w:val="00260A6B"/>
    <w:rsid w:val="002713FA"/>
    <w:rsid w:val="002C76B9"/>
    <w:rsid w:val="002E78BA"/>
    <w:rsid w:val="002F2BE0"/>
    <w:rsid w:val="00316558"/>
    <w:rsid w:val="003A7B8D"/>
    <w:rsid w:val="003C68FD"/>
    <w:rsid w:val="003E11F1"/>
    <w:rsid w:val="003F34E9"/>
    <w:rsid w:val="00406F04"/>
    <w:rsid w:val="004B3C76"/>
    <w:rsid w:val="004D16AD"/>
    <w:rsid w:val="004D4891"/>
    <w:rsid w:val="0052030D"/>
    <w:rsid w:val="00565CE1"/>
    <w:rsid w:val="00574930"/>
    <w:rsid w:val="005B6EB3"/>
    <w:rsid w:val="005D71EE"/>
    <w:rsid w:val="005E1457"/>
    <w:rsid w:val="006B5B56"/>
    <w:rsid w:val="006D6AAD"/>
    <w:rsid w:val="00727026"/>
    <w:rsid w:val="00741E1A"/>
    <w:rsid w:val="007B26FF"/>
    <w:rsid w:val="007C45F5"/>
    <w:rsid w:val="007E466E"/>
    <w:rsid w:val="00823D24"/>
    <w:rsid w:val="008D1818"/>
    <w:rsid w:val="008E42B0"/>
    <w:rsid w:val="008F1AB7"/>
    <w:rsid w:val="00912B43"/>
    <w:rsid w:val="00915D7D"/>
    <w:rsid w:val="00922B82"/>
    <w:rsid w:val="009454E2"/>
    <w:rsid w:val="009511B2"/>
    <w:rsid w:val="00964E4A"/>
    <w:rsid w:val="009A5236"/>
    <w:rsid w:val="009D5C25"/>
    <w:rsid w:val="009D6FA3"/>
    <w:rsid w:val="00A0556A"/>
    <w:rsid w:val="00A05588"/>
    <w:rsid w:val="00A16DED"/>
    <w:rsid w:val="00A3005D"/>
    <w:rsid w:val="00A56E6C"/>
    <w:rsid w:val="00A96626"/>
    <w:rsid w:val="00AD44C1"/>
    <w:rsid w:val="00AF3ECE"/>
    <w:rsid w:val="00AF4422"/>
    <w:rsid w:val="00B07CF8"/>
    <w:rsid w:val="00B11C0A"/>
    <w:rsid w:val="00B22D64"/>
    <w:rsid w:val="00BD6E5B"/>
    <w:rsid w:val="00C02007"/>
    <w:rsid w:val="00C16EC4"/>
    <w:rsid w:val="00C70382"/>
    <w:rsid w:val="00CD26CD"/>
    <w:rsid w:val="00CF2DF1"/>
    <w:rsid w:val="00D20954"/>
    <w:rsid w:val="00D31336"/>
    <w:rsid w:val="00D715C2"/>
    <w:rsid w:val="00D822C3"/>
    <w:rsid w:val="00D913EE"/>
    <w:rsid w:val="00DB6AA6"/>
    <w:rsid w:val="00DD5563"/>
    <w:rsid w:val="00E41A8E"/>
    <w:rsid w:val="00E606A9"/>
    <w:rsid w:val="00E7186D"/>
    <w:rsid w:val="00EB5B61"/>
    <w:rsid w:val="00EC74BF"/>
    <w:rsid w:val="00EF30E1"/>
    <w:rsid w:val="00F12F87"/>
    <w:rsid w:val="00F378ED"/>
    <w:rsid w:val="00F527AD"/>
    <w:rsid w:val="00F56C53"/>
    <w:rsid w:val="00F61EAA"/>
    <w:rsid w:val="00FA1E4B"/>
    <w:rsid w:val="00FB0B51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9F609"/>
  <w15:chartTrackingRefBased/>
  <w15:docId w15:val="{55372456-E221-4E42-8874-05AC9DE4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qFormat/>
    <w:rsid w:val="0011780C"/>
    <w:pPr>
      <w:spacing w:line="480" w:lineRule="auto"/>
      <w:ind w:firstLine="576"/>
    </w:pPr>
  </w:style>
  <w:style w:type="paragraph" w:styleId="Header">
    <w:name w:val="header"/>
    <w:basedOn w:val="Normal"/>
    <w:link w:val="HeaderChar"/>
    <w:uiPriority w:val="99"/>
    <w:unhideWhenUsed/>
    <w:rsid w:val="00F56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C53"/>
  </w:style>
  <w:style w:type="paragraph" w:styleId="Footer">
    <w:name w:val="footer"/>
    <w:basedOn w:val="Normal"/>
    <w:link w:val="FooterChar"/>
    <w:uiPriority w:val="99"/>
    <w:unhideWhenUsed/>
    <w:rsid w:val="00F56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53"/>
  </w:style>
  <w:style w:type="table" w:customStyle="1" w:styleId="PlainTable21">
    <w:name w:val="Plain Table 21"/>
    <w:basedOn w:val="TableNormal"/>
    <w:uiPriority w:val="42"/>
    <w:rsid w:val="00F56C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2B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B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B8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an Zhang</dc:creator>
  <cp:keywords/>
  <dc:description/>
  <cp:lastModifiedBy>Olivia Terrell</cp:lastModifiedBy>
  <cp:revision>2</cp:revision>
  <dcterms:created xsi:type="dcterms:W3CDTF">2018-02-14T19:14:00Z</dcterms:created>
  <dcterms:modified xsi:type="dcterms:W3CDTF">2018-02-14T19:14:00Z</dcterms:modified>
</cp:coreProperties>
</file>